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6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108"/>
        <w:gridCol w:w="2180"/>
        <w:gridCol w:w="2180"/>
        <w:gridCol w:w="2152"/>
        <w:gridCol w:w="2180"/>
        <w:gridCol w:w="2180"/>
        <w:gridCol w:w="2180"/>
      </w:tblGrid>
      <w:tr w:rsidR="008B2231" w:rsidRPr="00D10B8A" w:rsidTr="001A1CF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DM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GLM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GAM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AR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CTA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N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F</w:t>
            </w:r>
          </w:p>
        </w:tc>
      </w:tr>
      <w:tr w:rsidR="008B2231" w:rsidRPr="00D10B8A" w:rsidTr="001A1CFF">
        <w:trPr>
          <w:trHeight w:val="70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efere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uiller</w:t>
            </w:r>
            <w:proofErr w:type="spellEnd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2003 [38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uiller</w:t>
            </w:r>
            <w:proofErr w:type="spellEnd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2003 [38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uñoz</w:t>
            </w:r>
            <w:proofErr w:type="spellEnd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nd </w:t>
            </w:r>
            <w:proofErr w:type="spellStart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elicísimo</w:t>
            </w:r>
            <w:proofErr w:type="spellEnd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2004 [51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uiller</w:t>
            </w:r>
            <w:proofErr w:type="spellEnd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2003 [38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Thuiller 2003 </w:t>
            </w:r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[38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reiman</w:t>
            </w:r>
            <w:proofErr w:type="spellEnd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nd Cutler 2003 [52]</w:t>
            </w:r>
          </w:p>
        </w:tc>
      </w:tr>
      <w:tr w:rsidR="008B2231" w:rsidRPr="00D87719" w:rsidTr="001A1CFF">
        <w:trPr>
          <w:trHeight w:val="2079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Option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• Polynomial terms</w:t>
            </w:r>
            <w:proofErr w:type="gramStart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;</w:t>
            </w:r>
            <w:proofErr w:type="gramEnd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br/>
              <w:t>• Interactions only for the linear terms;</w:t>
            </w:r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br/>
              <w:t>• AIC criterion to choose the best model.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• Smooth </w:t>
            </w:r>
            <w:proofErr w:type="spellStart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plines</w:t>
            </w:r>
            <w:proofErr w:type="spellEnd"/>
            <w:proofErr w:type="gramStart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;</w:t>
            </w:r>
            <w:proofErr w:type="gramEnd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br/>
              <w:t>• Smoothness selected by cross-validation;</w:t>
            </w:r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br/>
              <w:t>• AIC to choose the most parsimonious model.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• Original variables and second order interactions.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10B8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• 10-fold cross-validation.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• Seven hidden units in a single hidden layer</w:t>
            </w:r>
            <w:proofErr w:type="gramStart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;</w:t>
            </w:r>
            <w:proofErr w:type="gramEnd"/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br/>
              <w:t>• Decay equal to 0.03;</w:t>
            </w:r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br/>
              <w:t>• Average of 10 runs used for projections and predictions.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231" w:rsidRPr="00D10B8A" w:rsidRDefault="008B2231" w:rsidP="001A1C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10B8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• Number of predictors to be chosen at each tree node = one-third the number of predictors.</w:t>
            </w:r>
          </w:p>
        </w:tc>
      </w:tr>
    </w:tbl>
    <w:p w:rsidR="001A3E06" w:rsidRPr="008B2231" w:rsidRDefault="001A3E06">
      <w:pPr>
        <w:rPr>
          <w:lang w:val="en-US"/>
        </w:rPr>
      </w:pPr>
    </w:p>
    <w:sectPr w:rsidR="001A3E06" w:rsidRPr="008B2231" w:rsidSect="008B223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B2231"/>
    <w:rsid w:val="001A3E06"/>
    <w:rsid w:val="008B22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591</Characters>
  <Application>Microsoft Office Word</Application>
  <DocSecurity>0</DocSecurity>
  <Lines>4</Lines>
  <Paragraphs>1</Paragraphs>
  <ScaleCrop>false</ScaleCrop>
  <Company>Grizli777</Company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ucia</dc:creator>
  <cp:lastModifiedBy>Glaucia</cp:lastModifiedBy>
  <cp:revision>1</cp:revision>
  <dcterms:created xsi:type="dcterms:W3CDTF">2014-11-14T18:24:00Z</dcterms:created>
  <dcterms:modified xsi:type="dcterms:W3CDTF">2014-11-14T18:26:00Z</dcterms:modified>
</cp:coreProperties>
</file>